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B10C8" w14:textId="3499C442" w:rsidR="00232F8C" w:rsidRPr="002A4F75" w:rsidRDefault="0023340F" w:rsidP="00844312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A4F75">
        <w:rPr>
          <w:rFonts w:ascii="Times New Roman" w:hAnsi="Times New Roman" w:cs="Times New Roman"/>
          <w:szCs w:val="21"/>
        </w:rPr>
        <w:t>s</w:t>
      </w:r>
      <w:r w:rsidR="00017AE5" w:rsidRPr="002A4F75">
        <w:rPr>
          <w:rFonts w:ascii="Times New Roman" w:hAnsi="Times New Roman" w:cs="Times New Roman"/>
          <w:szCs w:val="21"/>
        </w:rPr>
        <w:t>Table</w:t>
      </w:r>
      <w:proofErr w:type="spellEnd"/>
      <w:r w:rsidR="00017AE5" w:rsidRPr="002A4F75">
        <w:rPr>
          <w:rFonts w:ascii="Times New Roman" w:hAnsi="Times New Roman" w:cs="Times New Roman"/>
          <w:szCs w:val="21"/>
        </w:rPr>
        <w:t xml:space="preserve"> </w:t>
      </w:r>
      <w:r w:rsidR="00D70CE0" w:rsidRPr="002A4F75">
        <w:rPr>
          <w:rFonts w:ascii="Times New Roman" w:hAnsi="Times New Roman" w:cs="Times New Roman"/>
          <w:szCs w:val="21"/>
        </w:rPr>
        <w:t>2</w:t>
      </w:r>
      <w:r w:rsidR="00BD6B23" w:rsidRPr="002A4F75">
        <w:rPr>
          <w:rFonts w:ascii="Times New Roman" w:hAnsi="Times New Roman" w:cs="Times New Roman"/>
          <w:szCs w:val="21"/>
        </w:rPr>
        <w:t>. Univariate regression analyses of different independent variables on</w:t>
      </w:r>
      <w:r w:rsidR="00017AE5" w:rsidRPr="002A4F75">
        <w:rPr>
          <w:rFonts w:ascii="Times New Roman" w:hAnsi="Times New Roman" w:cs="Times New Roman"/>
          <w:szCs w:val="21"/>
        </w:rPr>
        <w:t xml:space="preserve"> axial length</w:t>
      </w:r>
      <w:r w:rsidR="00E7498F" w:rsidRPr="002A4F75">
        <w:rPr>
          <w:rFonts w:ascii="Times New Roman" w:hAnsi="Times New Roman" w:cs="Times New Roman"/>
          <w:szCs w:val="21"/>
        </w:rPr>
        <w:t xml:space="preserve"> </w:t>
      </w:r>
      <w:r w:rsidR="00BD6B23" w:rsidRPr="002A4F75">
        <w:rPr>
          <w:rFonts w:ascii="Times New Roman" w:hAnsi="Times New Roman" w:cs="Times New Roman"/>
          <w:szCs w:val="21"/>
        </w:rPr>
        <w:t>elongation</w:t>
      </w:r>
      <w:r w:rsidR="004761B8" w:rsidRPr="002A4F75">
        <w:rPr>
          <w:rFonts w:ascii="Times New Roman" w:hAnsi="Times New Roman" w:cs="Times New Roman"/>
          <w:szCs w:val="21"/>
        </w:rPr>
        <w:t xml:space="preserve"> during one year follow up.</w:t>
      </w:r>
    </w:p>
    <w:tbl>
      <w:tblPr>
        <w:tblStyle w:val="a3"/>
        <w:tblW w:w="9358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659"/>
        <w:gridCol w:w="891"/>
        <w:gridCol w:w="713"/>
        <w:gridCol w:w="1275"/>
        <w:gridCol w:w="993"/>
        <w:gridCol w:w="1273"/>
        <w:gridCol w:w="1136"/>
      </w:tblGrid>
      <w:tr w:rsidR="00017AE5" w:rsidRPr="002A4F75" w14:paraId="074304AC" w14:textId="77777777" w:rsidTr="00C5582C">
        <w:trPr>
          <w:trHeight w:val="480"/>
          <w:jc w:val="center"/>
        </w:trPr>
        <w:tc>
          <w:tcPr>
            <w:tcW w:w="1418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BF99E1" w14:textId="77777777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F22AE" w14:textId="5D952C48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Value (Mean)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2542A" w14:textId="77777777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B value</w:t>
            </w:r>
          </w:p>
        </w:tc>
        <w:tc>
          <w:tcPr>
            <w:tcW w:w="71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398C3" w14:textId="77777777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R</w:t>
            </w:r>
            <w:r w:rsidRPr="002A4F7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851F2" w14:textId="77777777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Adjusted R</w:t>
            </w:r>
            <w:r w:rsidRPr="002A4F7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7C9A57" w14:textId="77777777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409" w:type="dxa"/>
            <w:gridSpan w:val="2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1439C4E3" w14:textId="77777777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BD6B23" w:rsidRPr="002A4F75" w14:paraId="7053364F" w14:textId="77777777" w:rsidTr="00C5582C">
        <w:trPr>
          <w:trHeight w:val="405"/>
          <w:jc w:val="center"/>
        </w:trPr>
        <w:tc>
          <w:tcPr>
            <w:tcW w:w="1418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3116E38C" w14:textId="77777777" w:rsidR="00BD6B23" w:rsidRPr="002A4F75" w:rsidRDefault="00BD6B23" w:rsidP="008443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F75">
              <w:rPr>
                <w:rFonts w:ascii="Times New Roman" w:hAnsi="Times New Roman" w:cs="Times New Roman"/>
                <w:szCs w:val="21"/>
              </w:rPr>
              <w:t>Age</w:t>
            </w:r>
            <w:r w:rsidRPr="002A4F75">
              <w:rPr>
                <w:rFonts w:ascii="Times New Roman" w:hAnsi="Times New Roman" w:cs="Times New Roman"/>
                <w:szCs w:val="21"/>
              </w:rPr>
              <w:t>（</w:t>
            </w:r>
            <w:r w:rsidRPr="002A4F75">
              <w:rPr>
                <w:rFonts w:ascii="Times New Roman" w:hAnsi="Times New Roman" w:cs="Times New Roman"/>
                <w:szCs w:val="21"/>
              </w:rPr>
              <w:t>years</w:t>
            </w:r>
            <w:r w:rsidRPr="002A4F7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6243A04" w14:textId="5776EABC" w:rsidR="00BD6B23" w:rsidRPr="002A4F75" w:rsidRDefault="00CD0D37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10.07</w:t>
            </w:r>
            <w:r w:rsidR="00017AE5" w:rsidRPr="002A4F75">
              <w:rPr>
                <w:rFonts w:ascii="Times New Roman" w:hAnsi="Times New Roman" w:cs="Times New Roman"/>
              </w:rPr>
              <w:t>±1.</w:t>
            </w:r>
            <w:r w:rsidRPr="002A4F7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6D28238" w14:textId="5816301D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-0.</w:t>
            </w:r>
            <w:r w:rsidR="00E2165F" w:rsidRPr="002A4F75">
              <w:rPr>
                <w:rFonts w:ascii="Times New Roman" w:hAnsi="Times New Roman" w:cs="Times New Roman"/>
              </w:rPr>
              <w:t>0</w:t>
            </w:r>
            <w:r w:rsidR="00A47933" w:rsidRPr="002A4F7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4DA8539" w14:textId="59A4C2E8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</w:t>
            </w:r>
            <w:r w:rsidR="00325121" w:rsidRPr="002A4F75">
              <w:rPr>
                <w:rFonts w:ascii="Times New Roman" w:hAnsi="Times New Roman" w:cs="Times New Roman"/>
              </w:rPr>
              <w:t>11</w:t>
            </w:r>
            <w:r w:rsidR="00A47933" w:rsidRPr="002A4F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E359E3F" w14:textId="523F99B9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0</w:t>
            </w:r>
            <w:r w:rsidR="00325121" w:rsidRPr="002A4F75">
              <w:rPr>
                <w:rFonts w:ascii="Times New Roman" w:hAnsi="Times New Roman" w:cs="Times New Roman"/>
              </w:rPr>
              <w:t>9</w:t>
            </w:r>
            <w:r w:rsidR="00A47933" w:rsidRPr="002A4F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A0495C1" w14:textId="2FA44D76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02</w:t>
            </w:r>
            <w:r w:rsidR="00A47933" w:rsidRPr="002A4F75">
              <w:rPr>
                <w:rFonts w:ascii="Times New Roman" w:hAnsi="Times New Roman" w:cs="Times New Roman"/>
              </w:rPr>
              <w:t>2</w:t>
            </w:r>
            <w:r w:rsidRPr="002A4F7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CF1CFCC" w14:textId="397C8057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-0.</w:t>
            </w:r>
            <w:r w:rsidR="00A47933" w:rsidRPr="002A4F75">
              <w:rPr>
                <w:rFonts w:ascii="Times New Roman" w:hAnsi="Times New Roman" w:cs="Times New Roman"/>
              </w:rPr>
              <w:t>078</w:t>
            </w:r>
          </w:p>
        </w:tc>
        <w:tc>
          <w:tcPr>
            <w:tcW w:w="1136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3BDB847" w14:textId="25A5A1B6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-0.0</w:t>
            </w:r>
            <w:r w:rsidR="00A47933" w:rsidRPr="002A4F75">
              <w:rPr>
                <w:rFonts w:ascii="Times New Roman" w:hAnsi="Times New Roman" w:cs="Times New Roman"/>
              </w:rPr>
              <w:t>06</w:t>
            </w:r>
          </w:p>
        </w:tc>
      </w:tr>
      <w:tr w:rsidR="00BD6B23" w:rsidRPr="002A4F75" w14:paraId="74DD2D4B" w14:textId="77777777" w:rsidTr="00C5582C">
        <w:trPr>
          <w:trHeight w:val="405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3576F95" w14:textId="77777777" w:rsidR="00BD6B23" w:rsidRPr="002A4F75" w:rsidRDefault="00AE3A69" w:rsidP="008443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F75">
              <w:rPr>
                <w:rFonts w:ascii="Times New Roman" w:hAnsi="Times New Roman" w:cs="Times New Roman"/>
                <w:szCs w:val="21"/>
              </w:rPr>
              <w:t>SE</w:t>
            </w:r>
            <w:r w:rsidR="004D2808" w:rsidRPr="002A4F7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A4F75">
              <w:rPr>
                <w:rFonts w:ascii="Times New Roman" w:hAnsi="Times New Roman" w:cs="Times New Roman"/>
                <w:szCs w:val="21"/>
              </w:rPr>
              <w:t>(DS</w:t>
            </w:r>
            <w:r w:rsidR="00BD6B23" w:rsidRPr="002A4F7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07CC7" w14:textId="74CB8A73" w:rsidR="00BD6B23" w:rsidRPr="002A4F75" w:rsidRDefault="00AE3A69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-2.</w:t>
            </w:r>
            <w:r w:rsidR="00CD0D37" w:rsidRPr="002A4F75">
              <w:rPr>
                <w:rFonts w:ascii="Times New Roman" w:hAnsi="Times New Roman" w:cs="Times New Roman"/>
              </w:rPr>
              <w:t>625</w:t>
            </w:r>
            <w:r w:rsidR="004D2808" w:rsidRPr="002A4F75">
              <w:rPr>
                <w:rFonts w:ascii="Times New Roman" w:hAnsi="Times New Roman" w:cs="Times New Roman"/>
              </w:rPr>
              <w:t>±1.</w:t>
            </w:r>
            <w:r w:rsidR="00CD0D37" w:rsidRPr="002A4F7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F8301" w14:textId="1125D51C" w:rsidR="00BD6B23" w:rsidRPr="002A4F75" w:rsidRDefault="00AE3A69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</w:t>
            </w:r>
            <w:r w:rsidR="00E2165F" w:rsidRPr="002A4F75">
              <w:rPr>
                <w:rFonts w:ascii="Times New Roman" w:hAnsi="Times New Roman" w:cs="Times New Roman"/>
              </w:rPr>
              <w:t>0</w:t>
            </w:r>
            <w:r w:rsidR="00861A44" w:rsidRPr="002A4F7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1BDB7" w14:textId="3D9738DA" w:rsidR="00BD6B23" w:rsidRPr="002A4F75" w:rsidRDefault="00AE3A69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</w:t>
            </w:r>
            <w:r w:rsidR="00861A44" w:rsidRPr="002A4F75">
              <w:rPr>
                <w:rFonts w:ascii="Times New Roman" w:hAnsi="Times New Roman" w:cs="Times New Roman"/>
              </w:rPr>
              <w:t>0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7F52A" w14:textId="12C191BA" w:rsidR="00BD6B23" w:rsidRPr="002A4F75" w:rsidRDefault="00AE3A69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</w:t>
            </w:r>
            <w:r w:rsidR="00325121" w:rsidRPr="002A4F75">
              <w:rPr>
                <w:rFonts w:ascii="Times New Roman" w:hAnsi="Times New Roman" w:cs="Times New Roman"/>
              </w:rPr>
              <w:t>0</w:t>
            </w:r>
            <w:r w:rsidR="00861A44" w:rsidRPr="002A4F75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5245F" w14:textId="3361B827" w:rsidR="00BD6B23" w:rsidRPr="002A4F75" w:rsidRDefault="00AE3A69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0</w:t>
            </w:r>
            <w:r w:rsidR="00861A44" w:rsidRPr="002A4F75">
              <w:rPr>
                <w:rFonts w:ascii="Times New Roman" w:hAnsi="Times New Roman" w:cs="Times New Roman"/>
              </w:rPr>
              <w:t>38</w:t>
            </w:r>
            <w:r w:rsidR="00BD6B23" w:rsidRPr="002A4F7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141BA" w14:textId="39DC2AAE" w:rsidR="00BD6B23" w:rsidRPr="002A4F75" w:rsidRDefault="00AE3A69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0</w:t>
            </w:r>
            <w:r w:rsidR="00861A44" w:rsidRPr="002A4F75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1A36819" w14:textId="089639CF" w:rsidR="00BD6B23" w:rsidRPr="002A4F75" w:rsidRDefault="00AE3A69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</w:t>
            </w:r>
            <w:r w:rsidR="00861A44" w:rsidRPr="002A4F75">
              <w:rPr>
                <w:rFonts w:ascii="Times New Roman" w:hAnsi="Times New Roman" w:cs="Times New Roman"/>
              </w:rPr>
              <w:t>09</w:t>
            </w:r>
            <w:r w:rsidR="00325121" w:rsidRPr="002A4F75">
              <w:rPr>
                <w:rFonts w:ascii="Times New Roman" w:hAnsi="Times New Roman" w:cs="Times New Roman"/>
              </w:rPr>
              <w:t>1</w:t>
            </w:r>
          </w:p>
        </w:tc>
      </w:tr>
      <w:tr w:rsidR="00BD6B23" w:rsidRPr="002A4F75" w14:paraId="06D32770" w14:textId="77777777" w:rsidTr="00C5582C">
        <w:trPr>
          <w:trHeight w:val="405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41F8883" w14:textId="77777777" w:rsidR="00BD6B23" w:rsidRPr="002A4F75" w:rsidRDefault="00BD6B23" w:rsidP="008443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F75">
              <w:rPr>
                <w:rFonts w:ascii="Times New Roman" w:hAnsi="Times New Roman" w:cs="Times New Roman"/>
                <w:szCs w:val="21"/>
              </w:rPr>
              <w:t>Flat K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4EF1F" w14:textId="70E9C59F" w:rsidR="00BD6B23" w:rsidRPr="002A4F75" w:rsidRDefault="00017AE5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42.4</w:t>
            </w:r>
            <w:r w:rsidR="00CD0D37" w:rsidRPr="002A4F75">
              <w:rPr>
                <w:rFonts w:ascii="Times New Roman" w:hAnsi="Times New Roman" w:cs="Times New Roman"/>
              </w:rPr>
              <w:t>11</w:t>
            </w:r>
            <w:r w:rsidRPr="002A4F75">
              <w:rPr>
                <w:rFonts w:ascii="Times New Roman" w:hAnsi="Times New Roman" w:cs="Times New Roman"/>
              </w:rPr>
              <w:t>±1.</w:t>
            </w:r>
            <w:r w:rsidR="00CD0D37" w:rsidRPr="002A4F7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63076" w14:textId="7ACF9A58" w:rsidR="00BD6B23" w:rsidRPr="002A4F75" w:rsidRDefault="00B92B58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DDB2F" w14:textId="6E8B422D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0</w:t>
            </w:r>
            <w:r w:rsidR="00325121" w:rsidRPr="002A4F75">
              <w:rPr>
                <w:rFonts w:ascii="Times New Roman" w:hAnsi="Times New Roman" w:cs="Times New Roman"/>
              </w:rPr>
              <w:t>0</w:t>
            </w:r>
            <w:r w:rsidR="00B92B58" w:rsidRPr="002A4F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E7C62" w14:textId="2BBD1111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-0.0</w:t>
            </w:r>
            <w:r w:rsidR="00B92B58" w:rsidRPr="002A4F7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67B11" w14:textId="051A31C7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</w:t>
            </w:r>
            <w:r w:rsidR="00B92B58" w:rsidRPr="002A4F75"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C0F3F" w14:textId="2D131D0B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-0.</w:t>
            </w:r>
            <w:r w:rsidR="00B92B58" w:rsidRPr="002A4F75">
              <w:rPr>
                <w:rFonts w:ascii="Times New Roman" w:hAnsi="Times New Roman" w:cs="Times New Roman"/>
              </w:rPr>
              <w:t>0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A1B615" w14:textId="052FFD0A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0</w:t>
            </w:r>
            <w:r w:rsidR="00B92B58" w:rsidRPr="002A4F75">
              <w:rPr>
                <w:rFonts w:ascii="Times New Roman" w:hAnsi="Times New Roman" w:cs="Times New Roman"/>
              </w:rPr>
              <w:t>57</w:t>
            </w:r>
          </w:p>
        </w:tc>
      </w:tr>
      <w:tr w:rsidR="00BD6B23" w:rsidRPr="002A4F75" w14:paraId="0A35B3D0" w14:textId="77777777" w:rsidTr="00C5582C">
        <w:trPr>
          <w:trHeight w:val="405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D9CA510" w14:textId="77777777" w:rsidR="00BD6B23" w:rsidRPr="002A4F75" w:rsidRDefault="00BD6B23" w:rsidP="008443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F75">
              <w:rPr>
                <w:rFonts w:ascii="Times New Roman" w:hAnsi="Times New Roman" w:cs="Times New Roman"/>
                <w:szCs w:val="21"/>
              </w:rPr>
              <w:t>Steep K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54B8D" w14:textId="013B3543" w:rsidR="00BD6B23" w:rsidRPr="002A4F75" w:rsidRDefault="00017AE5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43.8</w:t>
            </w:r>
            <w:r w:rsidR="00CD0D37" w:rsidRPr="002A4F75">
              <w:rPr>
                <w:rFonts w:ascii="Times New Roman" w:hAnsi="Times New Roman" w:cs="Times New Roman"/>
              </w:rPr>
              <w:t>24</w:t>
            </w:r>
            <w:r w:rsidRPr="002A4F75">
              <w:rPr>
                <w:rFonts w:ascii="Times New Roman" w:hAnsi="Times New Roman" w:cs="Times New Roman"/>
              </w:rPr>
              <w:t>±1.</w:t>
            </w:r>
            <w:r w:rsidR="00CD0D37" w:rsidRPr="002A4F7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03A11" w14:textId="4A3CF3D4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0</w:t>
            </w:r>
            <w:r w:rsidR="00B34575" w:rsidRPr="002A4F7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0497C" w14:textId="2FF23AA7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0</w:t>
            </w:r>
            <w:r w:rsidR="00B34575" w:rsidRPr="002A4F7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FF370" w14:textId="2F56F937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0</w:t>
            </w:r>
            <w:r w:rsidR="00B34575" w:rsidRPr="002A4F75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ADDEA" w14:textId="20B46DA4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</w:t>
            </w:r>
            <w:r w:rsidR="00B34575" w:rsidRPr="002A4F75"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025C3" w14:textId="4B1B6D49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-0.0</w:t>
            </w:r>
            <w:r w:rsidR="00B34575" w:rsidRPr="002A4F7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97575D1" w14:textId="0903EC56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0</w:t>
            </w:r>
            <w:r w:rsidR="00B34575" w:rsidRPr="002A4F75">
              <w:rPr>
                <w:rFonts w:ascii="Times New Roman" w:hAnsi="Times New Roman" w:cs="Times New Roman"/>
              </w:rPr>
              <w:t>6</w:t>
            </w:r>
            <w:r w:rsidR="00CD0B14" w:rsidRPr="002A4F75">
              <w:rPr>
                <w:rFonts w:ascii="Times New Roman" w:hAnsi="Times New Roman" w:cs="Times New Roman"/>
              </w:rPr>
              <w:t>4</w:t>
            </w:r>
          </w:p>
        </w:tc>
      </w:tr>
      <w:tr w:rsidR="00BD6B23" w:rsidRPr="002A4F75" w14:paraId="5A7E7D3C" w14:textId="77777777" w:rsidTr="00C5582C">
        <w:trPr>
          <w:trHeight w:val="405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93FE0B8" w14:textId="77777777" w:rsidR="00BD6B23" w:rsidRPr="002A4F75" w:rsidRDefault="00BD6B23" w:rsidP="008443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F75">
              <w:rPr>
                <w:rFonts w:ascii="Times New Roman" w:hAnsi="Times New Roman" w:cs="Times New Roman"/>
                <w:szCs w:val="21"/>
              </w:rPr>
              <w:t>CC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CC87D" w14:textId="4869EE34" w:rsidR="00BD6B23" w:rsidRPr="002A4F75" w:rsidRDefault="00017AE5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5</w:t>
            </w:r>
            <w:r w:rsidR="00CD0D37" w:rsidRPr="002A4F75">
              <w:rPr>
                <w:rFonts w:ascii="Times New Roman" w:hAnsi="Times New Roman" w:cs="Times New Roman"/>
              </w:rPr>
              <w:t>49</w:t>
            </w:r>
            <w:r w:rsidRPr="002A4F75">
              <w:rPr>
                <w:rFonts w:ascii="Times New Roman" w:hAnsi="Times New Roman" w:cs="Times New Roman"/>
              </w:rPr>
              <w:t>.7</w:t>
            </w:r>
            <w:r w:rsidR="00CD0D37" w:rsidRPr="002A4F75">
              <w:rPr>
                <w:rFonts w:ascii="Times New Roman" w:hAnsi="Times New Roman" w:cs="Times New Roman"/>
              </w:rPr>
              <w:t>4</w:t>
            </w:r>
            <w:r w:rsidRPr="002A4F75">
              <w:rPr>
                <w:rFonts w:ascii="Times New Roman" w:hAnsi="Times New Roman" w:cs="Times New Roman"/>
              </w:rPr>
              <w:t>±</w:t>
            </w:r>
            <w:r w:rsidR="00CD0D37" w:rsidRPr="002A4F75">
              <w:rPr>
                <w:rFonts w:ascii="Times New Roman" w:hAnsi="Times New Roman" w:cs="Times New Roman"/>
              </w:rPr>
              <w:t>27</w:t>
            </w:r>
            <w:r w:rsidRPr="002A4F75">
              <w:rPr>
                <w:rFonts w:ascii="Times New Roman" w:hAnsi="Times New Roman" w:cs="Times New Roman"/>
              </w:rPr>
              <w:t>.</w:t>
            </w:r>
            <w:r w:rsidR="00CD0D37" w:rsidRPr="002A4F7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42E7D" w14:textId="40C0216F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-0.</w:t>
            </w:r>
            <w:r w:rsidR="00E2165F" w:rsidRPr="002A4F75">
              <w:rPr>
                <w:rFonts w:ascii="Times New Roman" w:hAnsi="Times New Roman" w:cs="Times New Roman"/>
              </w:rPr>
              <w:t>00</w:t>
            </w:r>
            <w:r w:rsidR="00B628EE" w:rsidRPr="002A4F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84B66" w14:textId="20FB5203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</w:t>
            </w:r>
            <w:r w:rsidR="00B628EE" w:rsidRPr="002A4F75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167AB" w14:textId="5CF6E0ED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0</w:t>
            </w:r>
            <w:r w:rsidR="00B628EE" w:rsidRPr="002A4F75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2B5E7" w14:textId="0F9A9141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0</w:t>
            </w:r>
            <w:r w:rsidR="00CD0B14" w:rsidRPr="002A4F75">
              <w:rPr>
                <w:rFonts w:ascii="Times New Roman" w:hAnsi="Times New Roman" w:cs="Times New Roman"/>
              </w:rPr>
              <w:t>2</w:t>
            </w:r>
            <w:r w:rsidR="00B628EE" w:rsidRPr="002A4F75">
              <w:rPr>
                <w:rFonts w:ascii="Times New Roman" w:hAnsi="Times New Roman" w:cs="Times New Roman"/>
              </w:rPr>
              <w:t>1</w:t>
            </w:r>
            <w:r w:rsidRPr="002A4F7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95443" w14:textId="569F24E9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-0.00</w:t>
            </w:r>
            <w:r w:rsidR="00B628EE" w:rsidRPr="002A4F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1D243C3" w14:textId="77777777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000</w:t>
            </w:r>
          </w:p>
        </w:tc>
      </w:tr>
      <w:tr w:rsidR="0034583B" w:rsidRPr="002A4F75" w14:paraId="47C4BAF0" w14:textId="77777777" w:rsidTr="00C5582C">
        <w:trPr>
          <w:trHeight w:val="405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CCB7BFB" w14:textId="7DA40DFF" w:rsidR="0034583B" w:rsidRPr="002A4F75" w:rsidRDefault="0034583B" w:rsidP="008443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F75">
              <w:rPr>
                <w:rFonts w:ascii="Times New Roman" w:hAnsi="Times New Roman" w:cs="Times New Roman"/>
                <w:szCs w:val="21"/>
              </w:rPr>
              <w:t>Change of ACD (µm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00A99" w14:textId="310E58A8" w:rsidR="0034583B" w:rsidRPr="002A4F75" w:rsidRDefault="0034583B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-0.0254±0.06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37530" w14:textId="44B5DEF0" w:rsidR="0034583B" w:rsidRPr="002A4F75" w:rsidRDefault="00092E71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1.49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3719A" w14:textId="5D835560" w:rsidR="0034583B" w:rsidRPr="002A4F75" w:rsidRDefault="00092E71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9FF82" w14:textId="5AAC88D5" w:rsidR="0034583B" w:rsidRPr="002A4F75" w:rsidRDefault="00092E71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BE601" w14:textId="6F52170B" w:rsidR="0034583B" w:rsidRPr="002A4F75" w:rsidRDefault="00092E71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3B505" w14:textId="76B9F2D9" w:rsidR="0034583B" w:rsidRPr="002A4F75" w:rsidRDefault="00D056BA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AA42FA6" w14:textId="6394CF24" w:rsidR="0034583B" w:rsidRPr="002A4F75" w:rsidRDefault="00D056BA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2.311</w:t>
            </w:r>
          </w:p>
        </w:tc>
      </w:tr>
      <w:tr w:rsidR="00BD6B23" w:rsidRPr="002A4F75" w14:paraId="09F506ED" w14:textId="77777777" w:rsidTr="00C5582C">
        <w:trPr>
          <w:trHeight w:val="420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1974821" w14:textId="77777777" w:rsidR="00BD6B23" w:rsidRPr="002A4F75" w:rsidRDefault="005A2A7C" w:rsidP="008443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F75">
              <w:rPr>
                <w:rFonts w:ascii="Times New Roman" w:hAnsi="Times New Roman" w:cs="Times New Roman"/>
                <w:szCs w:val="21"/>
              </w:rPr>
              <w:t xml:space="preserve">Change </w:t>
            </w:r>
            <w:r w:rsidR="00BD6B23" w:rsidRPr="002A4F75">
              <w:rPr>
                <w:rFonts w:ascii="Times New Roman" w:hAnsi="Times New Roman" w:cs="Times New Roman"/>
                <w:szCs w:val="21"/>
              </w:rPr>
              <w:t>of CLT</w:t>
            </w:r>
            <w:r w:rsidRPr="002A4F7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D6B23" w:rsidRPr="002A4F75">
              <w:rPr>
                <w:rFonts w:ascii="Times New Roman" w:hAnsi="Times New Roman" w:cs="Times New Roman"/>
                <w:szCs w:val="21"/>
              </w:rPr>
              <w:t>(</w:t>
            </w:r>
            <w:r w:rsidR="00BD6B23" w:rsidRPr="002A4F75">
              <w:rPr>
                <w:rFonts w:ascii="Times New Roman" w:eastAsia="宋体" w:hAnsi="Times New Roman" w:cs="Times New Roman"/>
                <w:szCs w:val="21"/>
              </w:rPr>
              <w:t>µ</w:t>
            </w:r>
            <w:r w:rsidR="00BD6B23" w:rsidRPr="002A4F75">
              <w:rPr>
                <w:rFonts w:ascii="Times New Roman" w:hAnsi="Times New Roman" w:cs="Times New Roman"/>
                <w:szCs w:val="21"/>
              </w:rPr>
              <w:t>m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6F1F4" w14:textId="120F6021" w:rsidR="00BD6B23" w:rsidRPr="002A4F75" w:rsidRDefault="00017AE5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0</w:t>
            </w:r>
            <w:r w:rsidR="002F5757" w:rsidRPr="002A4F75">
              <w:rPr>
                <w:rFonts w:ascii="Times New Roman" w:hAnsi="Times New Roman" w:cs="Times New Roman"/>
              </w:rPr>
              <w:t>276</w:t>
            </w:r>
            <w:r w:rsidRPr="002A4F75">
              <w:rPr>
                <w:rFonts w:ascii="Times New Roman" w:hAnsi="Times New Roman" w:cs="Times New Roman"/>
              </w:rPr>
              <w:t>±</w:t>
            </w:r>
            <w:r w:rsidR="00CD0D37" w:rsidRPr="002A4F75">
              <w:rPr>
                <w:rFonts w:ascii="Times New Roman" w:hAnsi="Times New Roman" w:cs="Times New Roman"/>
              </w:rPr>
              <w:t>0</w:t>
            </w:r>
            <w:r w:rsidRPr="002A4F75">
              <w:rPr>
                <w:rFonts w:ascii="Times New Roman" w:hAnsi="Times New Roman" w:cs="Times New Roman"/>
              </w:rPr>
              <w:t>.05</w:t>
            </w:r>
            <w:r w:rsidR="002F5757" w:rsidRPr="002A4F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D00EB" w14:textId="2FCA5775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-</w:t>
            </w:r>
            <w:r w:rsidR="00330D8F" w:rsidRPr="002A4F75">
              <w:rPr>
                <w:rFonts w:ascii="Times New Roman" w:hAnsi="Times New Roman" w:cs="Times New Roman"/>
              </w:rPr>
              <w:t>1</w:t>
            </w:r>
            <w:r w:rsidRPr="002A4F75">
              <w:rPr>
                <w:rFonts w:ascii="Times New Roman" w:hAnsi="Times New Roman" w:cs="Times New Roman"/>
              </w:rPr>
              <w:t>.</w:t>
            </w:r>
            <w:r w:rsidR="00330D8F" w:rsidRPr="002A4F75"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92B0F" w14:textId="4BD98654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1</w:t>
            </w:r>
            <w:r w:rsidR="00330D8F" w:rsidRPr="002A4F7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5C9AC" w14:textId="7949FD41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</w:t>
            </w:r>
            <w:r w:rsidR="00330D8F" w:rsidRPr="002A4F75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6A2A0" w14:textId="7F0574FF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0</w:t>
            </w:r>
            <w:r w:rsidR="00330D8F" w:rsidRPr="002A4F75">
              <w:rPr>
                <w:rFonts w:ascii="Times New Roman" w:hAnsi="Times New Roman" w:cs="Times New Roman"/>
              </w:rPr>
              <w:t>05</w:t>
            </w:r>
            <w:r w:rsidRPr="002A4F7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9B77C" w14:textId="73C75377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-</w:t>
            </w:r>
            <w:r w:rsidR="00330D8F" w:rsidRPr="002A4F75">
              <w:rPr>
                <w:rFonts w:ascii="Times New Roman" w:hAnsi="Times New Roman" w:cs="Times New Roman"/>
              </w:rPr>
              <w:t>2</w:t>
            </w:r>
            <w:r w:rsidRPr="002A4F75">
              <w:rPr>
                <w:rFonts w:ascii="Times New Roman" w:hAnsi="Times New Roman" w:cs="Times New Roman"/>
              </w:rPr>
              <w:t>.</w:t>
            </w:r>
            <w:r w:rsidR="00CD0B14" w:rsidRPr="002A4F75">
              <w:rPr>
                <w:rFonts w:ascii="Times New Roman" w:hAnsi="Times New Roman" w:cs="Times New Roman"/>
              </w:rPr>
              <w:t>79</w:t>
            </w:r>
            <w:r w:rsidR="00330D8F" w:rsidRPr="002A4F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530BDFB" w14:textId="40C416AC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-0.</w:t>
            </w:r>
            <w:r w:rsidR="00330D8F" w:rsidRPr="002A4F75">
              <w:rPr>
                <w:rFonts w:ascii="Times New Roman" w:hAnsi="Times New Roman" w:cs="Times New Roman"/>
              </w:rPr>
              <w:t>527</w:t>
            </w:r>
          </w:p>
        </w:tc>
      </w:tr>
      <w:tr w:rsidR="00BD6B23" w:rsidRPr="002A4F75" w14:paraId="63F3F457" w14:textId="77777777" w:rsidTr="00C5582C">
        <w:trPr>
          <w:trHeight w:val="405"/>
          <w:jc w:val="center"/>
        </w:trPr>
        <w:tc>
          <w:tcPr>
            <w:tcW w:w="1418" w:type="dxa"/>
            <w:tcBorders>
              <w:top w:val="nil"/>
              <w:right w:val="nil"/>
            </w:tcBorders>
            <w:noWrap/>
            <w:vAlign w:val="center"/>
            <w:hideMark/>
          </w:tcPr>
          <w:p w14:paraId="1817632E" w14:textId="77777777" w:rsidR="00BD6B23" w:rsidRPr="002A4F75" w:rsidRDefault="00BD6B23" w:rsidP="008443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F75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448E36" w14:textId="22A06D3A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F:</w:t>
            </w:r>
            <w:proofErr w:type="gramStart"/>
            <w:r w:rsidRPr="002A4F75">
              <w:rPr>
                <w:rFonts w:ascii="Times New Roman" w:hAnsi="Times New Roman" w:cs="Times New Roman"/>
              </w:rPr>
              <w:t>3</w:t>
            </w:r>
            <w:r w:rsidR="00387BCB" w:rsidRPr="002A4F75">
              <w:rPr>
                <w:rFonts w:ascii="Times New Roman" w:hAnsi="Times New Roman" w:cs="Times New Roman"/>
              </w:rPr>
              <w:t>2</w:t>
            </w:r>
            <w:r w:rsidRPr="002A4F75">
              <w:rPr>
                <w:rFonts w:ascii="Times New Roman" w:hAnsi="Times New Roman" w:cs="Times New Roman"/>
              </w:rPr>
              <w:t xml:space="preserve">  M</w:t>
            </w:r>
            <w:proofErr w:type="gramEnd"/>
            <w:r w:rsidRPr="002A4F75">
              <w:rPr>
                <w:rFonts w:ascii="Times New Roman" w:hAnsi="Times New Roman" w:cs="Times New Roman"/>
              </w:rPr>
              <w:t>:1</w:t>
            </w:r>
            <w:r w:rsidR="00387BCB" w:rsidRPr="002A4F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1097CA" w14:textId="276E785E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-0.0</w:t>
            </w:r>
            <w:r w:rsidR="00C5582C" w:rsidRPr="002A4F7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9C08FC" w14:textId="190F0FFA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0</w:t>
            </w:r>
            <w:r w:rsidR="00C5582C" w:rsidRPr="002A4F7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1174E7" w14:textId="38ADA60E" w:rsidR="00BD6B23" w:rsidRPr="002A4F75" w:rsidRDefault="00CD0B14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-0.01</w:t>
            </w:r>
            <w:r w:rsidR="00200954" w:rsidRPr="002A4F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BE9517" w14:textId="3703759E" w:rsidR="00BD6B23" w:rsidRPr="002A4F75" w:rsidRDefault="00200954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-</w:t>
            </w:r>
            <w:r w:rsidR="00017AE5" w:rsidRPr="002A4F75">
              <w:rPr>
                <w:rFonts w:ascii="Times New Roman" w:hAnsi="Times New Roman" w:cs="Times New Roman"/>
              </w:rPr>
              <w:t>0.</w:t>
            </w:r>
            <w:r w:rsidRPr="002A4F75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6A5EA9" w14:textId="0F3213CA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-0.</w:t>
            </w:r>
            <w:r w:rsidR="00200954" w:rsidRPr="002A4F75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136" w:type="dxa"/>
            <w:tcBorders>
              <w:top w:val="nil"/>
              <w:left w:val="nil"/>
            </w:tcBorders>
            <w:noWrap/>
            <w:vAlign w:val="center"/>
            <w:hideMark/>
          </w:tcPr>
          <w:p w14:paraId="7EBE41EC" w14:textId="367C31D7" w:rsidR="00BD6B23" w:rsidRPr="002A4F75" w:rsidRDefault="00BD6B23" w:rsidP="000A3264">
            <w:pPr>
              <w:jc w:val="center"/>
              <w:rPr>
                <w:rFonts w:ascii="Times New Roman" w:hAnsi="Times New Roman" w:cs="Times New Roman"/>
              </w:rPr>
            </w:pPr>
            <w:r w:rsidRPr="002A4F75">
              <w:rPr>
                <w:rFonts w:ascii="Times New Roman" w:hAnsi="Times New Roman" w:cs="Times New Roman"/>
              </w:rPr>
              <w:t>0.</w:t>
            </w:r>
            <w:r w:rsidR="00200954" w:rsidRPr="002A4F75">
              <w:rPr>
                <w:rFonts w:ascii="Times New Roman" w:hAnsi="Times New Roman" w:cs="Times New Roman"/>
              </w:rPr>
              <w:t>088</w:t>
            </w:r>
          </w:p>
        </w:tc>
      </w:tr>
    </w:tbl>
    <w:p w14:paraId="20F1A651" w14:textId="6CA16A1F" w:rsidR="00017AE5" w:rsidRPr="002A4F75" w:rsidRDefault="00F54F23" w:rsidP="00232F8C">
      <w:pPr>
        <w:rPr>
          <w:rFonts w:ascii="Times New Roman" w:hAnsi="Times New Roman" w:cs="Times New Roman"/>
        </w:rPr>
      </w:pPr>
      <w:r w:rsidRPr="002A4F75">
        <w:rPr>
          <w:rFonts w:ascii="Times New Roman" w:hAnsi="Times New Roman" w:cs="Times New Roman"/>
        </w:rPr>
        <w:t xml:space="preserve">SE=Spherical equivalent, DS=Diopters of Sphere, </w:t>
      </w:r>
      <w:r w:rsidR="00DD78EA" w:rsidRPr="002A4F75">
        <w:rPr>
          <w:rFonts w:ascii="Times New Roman" w:hAnsi="Times New Roman" w:cs="Times New Roman"/>
        </w:rPr>
        <w:t xml:space="preserve">K=Keratometry, </w:t>
      </w:r>
      <w:r w:rsidRPr="002A4F75">
        <w:rPr>
          <w:rFonts w:ascii="Times New Roman" w:hAnsi="Times New Roman" w:cs="Times New Roman"/>
        </w:rPr>
        <w:t xml:space="preserve">CCT=Central corneal thickness, </w:t>
      </w:r>
      <w:r w:rsidR="00EF0A3E" w:rsidRPr="002A4F75">
        <w:rPr>
          <w:rFonts w:ascii="Times New Roman" w:hAnsi="Times New Roman" w:cs="Times New Roman"/>
        </w:rPr>
        <w:t>ACD=</w:t>
      </w:r>
      <w:r w:rsidR="002A020B" w:rsidRPr="002A4F75">
        <w:rPr>
          <w:rFonts w:ascii="Times New Roman" w:hAnsi="Times New Roman" w:cs="Times New Roman"/>
        </w:rPr>
        <w:t>Anterior segment depth</w:t>
      </w:r>
      <w:r w:rsidR="00EF0A3E" w:rsidRPr="002A4F75">
        <w:rPr>
          <w:rFonts w:ascii="Times New Roman" w:hAnsi="Times New Roman" w:cs="Times New Roman"/>
        </w:rPr>
        <w:t>,</w:t>
      </w:r>
      <w:r w:rsidR="002A020B" w:rsidRPr="002A4F75">
        <w:rPr>
          <w:rFonts w:ascii="Times New Roman" w:hAnsi="Times New Roman" w:cs="Times New Roman"/>
        </w:rPr>
        <w:t xml:space="preserve"> </w:t>
      </w:r>
      <w:r w:rsidRPr="002A4F75">
        <w:rPr>
          <w:rFonts w:ascii="Times New Roman" w:hAnsi="Times New Roman" w:cs="Times New Roman"/>
        </w:rPr>
        <w:t xml:space="preserve">CLT=Crystalline lens thickness. </w:t>
      </w:r>
    </w:p>
    <w:p w14:paraId="71863CCD" w14:textId="77777777" w:rsidR="00E07508" w:rsidRPr="002A4F75" w:rsidRDefault="00017AE5" w:rsidP="00232F8C">
      <w:pPr>
        <w:rPr>
          <w:rFonts w:ascii="Times New Roman" w:hAnsi="Times New Roman" w:cs="Times New Roman"/>
        </w:rPr>
      </w:pPr>
      <w:r w:rsidRPr="002A4F75">
        <w:rPr>
          <w:rFonts w:ascii="Times New Roman" w:hAnsi="Times New Roman" w:cs="Times New Roman"/>
        </w:rPr>
        <w:t>* p&lt;0.05 = Statistically significant.</w:t>
      </w:r>
    </w:p>
    <w:sectPr w:rsidR="00E07508" w:rsidRPr="002A4F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6289AF" w14:textId="77777777" w:rsidR="005668B0" w:rsidRDefault="005668B0" w:rsidP="00E7498F">
      <w:r>
        <w:separator/>
      </w:r>
    </w:p>
  </w:endnote>
  <w:endnote w:type="continuationSeparator" w:id="0">
    <w:p w14:paraId="58B13483" w14:textId="77777777" w:rsidR="005668B0" w:rsidRDefault="005668B0" w:rsidP="00E749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116898" w14:textId="77777777" w:rsidR="005668B0" w:rsidRDefault="005668B0" w:rsidP="00E7498F">
      <w:r>
        <w:separator/>
      </w:r>
    </w:p>
  </w:footnote>
  <w:footnote w:type="continuationSeparator" w:id="0">
    <w:p w14:paraId="39A217F3" w14:textId="77777777" w:rsidR="005668B0" w:rsidRDefault="005668B0" w:rsidP="00E749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347"/>
    <w:rsid w:val="00017AE5"/>
    <w:rsid w:val="000678ED"/>
    <w:rsid w:val="00092E71"/>
    <w:rsid w:val="000A3264"/>
    <w:rsid w:val="00103DC6"/>
    <w:rsid w:val="00167A64"/>
    <w:rsid w:val="00200954"/>
    <w:rsid w:val="00232DAC"/>
    <w:rsid w:val="00232F8C"/>
    <w:rsid w:val="0023340F"/>
    <w:rsid w:val="00266191"/>
    <w:rsid w:val="002A020B"/>
    <w:rsid w:val="002A4F75"/>
    <w:rsid w:val="002B33B1"/>
    <w:rsid w:val="002F5757"/>
    <w:rsid w:val="00325121"/>
    <w:rsid w:val="00330D8F"/>
    <w:rsid w:val="0034583B"/>
    <w:rsid w:val="00381732"/>
    <w:rsid w:val="00387BCB"/>
    <w:rsid w:val="004761B8"/>
    <w:rsid w:val="004D2808"/>
    <w:rsid w:val="005102FB"/>
    <w:rsid w:val="005314FC"/>
    <w:rsid w:val="00543597"/>
    <w:rsid w:val="005668B0"/>
    <w:rsid w:val="00576597"/>
    <w:rsid w:val="00580646"/>
    <w:rsid w:val="005A2A7C"/>
    <w:rsid w:val="00616E14"/>
    <w:rsid w:val="00622B6D"/>
    <w:rsid w:val="006E58A7"/>
    <w:rsid w:val="007A46F4"/>
    <w:rsid w:val="00844312"/>
    <w:rsid w:val="00861A44"/>
    <w:rsid w:val="008B4431"/>
    <w:rsid w:val="008E18D6"/>
    <w:rsid w:val="00A47933"/>
    <w:rsid w:val="00AA2347"/>
    <w:rsid w:val="00AE3A69"/>
    <w:rsid w:val="00B34575"/>
    <w:rsid w:val="00B628EE"/>
    <w:rsid w:val="00B86651"/>
    <w:rsid w:val="00B92B58"/>
    <w:rsid w:val="00BD6B23"/>
    <w:rsid w:val="00C5582C"/>
    <w:rsid w:val="00CD0B14"/>
    <w:rsid w:val="00CD0D37"/>
    <w:rsid w:val="00D056BA"/>
    <w:rsid w:val="00D70CE0"/>
    <w:rsid w:val="00DD78EA"/>
    <w:rsid w:val="00E07508"/>
    <w:rsid w:val="00E2165F"/>
    <w:rsid w:val="00E7498F"/>
    <w:rsid w:val="00E74BD7"/>
    <w:rsid w:val="00EF0A3E"/>
    <w:rsid w:val="00F069BA"/>
    <w:rsid w:val="00F22A52"/>
    <w:rsid w:val="00F54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7F95CB"/>
  <w15:chartTrackingRefBased/>
  <w15:docId w15:val="{ABB79149-274B-4E39-9470-3A63B6F1D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6B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49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498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49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49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2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1</Pages>
  <Words>130</Words>
  <Characters>768</Characters>
  <Application>Microsoft Office Word</Application>
  <DocSecurity>0</DocSecurity>
  <Lines>85</Lines>
  <Paragraphs>81</Paragraphs>
  <ScaleCrop>false</ScaleCrop>
  <Company>Microsoft</Company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zhipengyan76@163.com</cp:lastModifiedBy>
  <cp:revision>37</cp:revision>
  <dcterms:created xsi:type="dcterms:W3CDTF">2021-01-15T05:44:00Z</dcterms:created>
  <dcterms:modified xsi:type="dcterms:W3CDTF">2025-04-07T07:39:00Z</dcterms:modified>
</cp:coreProperties>
</file>